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C6B2C" w14:textId="6B7AC196" w:rsidR="007C42F8" w:rsidRDefault="00D22E1A" w:rsidP="00C2404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0586980"/>
      <w:r w:rsidRPr="00D22E1A">
        <w:rPr>
          <w:rFonts w:ascii="Times New Roman" w:hAnsi="Times New Roman" w:cs="Times New Roman"/>
          <w:b/>
          <w:bCs/>
          <w:sz w:val="24"/>
          <w:szCs w:val="24"/>
        </w:rPr>
        <w:t>Supplementary Tab</w:t>
      </w:r>
      <w:r w:rsidR="009244C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2E1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2165E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22E1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24045" w:rsidRPr="00C24045">
        <w:rPr>
          <w:rFonts w:ascii="Times New Roman" w:hAnsi="Times New Roman" w:cs="Times New Roman"/>
          <w:b/>
          <w:bCs/>
          <w:sz w:val="24"/>
          <w:szCs w:val="24"/>
        </w:rPr>
        <w:t>Primers used for assembly and</w:t>
      </w:r>
      <w:r w:rsidR="00C240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4045" w:rsidRPr="00C24045">
        <w:rPr>
          <w:rFonts w:ascii="Times New Roman" w:hAnsi="Times New Roman" w:cs="Times New Roman"/>
          <w:b/>
          <w:bCs/>
          <w:sz w:val="24"/>
          <w:szCs w:val="24"/>
        </w:rPr>
        <w:t>junction verification</w:t>
      </w:r>
      <w:r w:rsidR="00F74C3A">
        <w:rPr>
          <w:rFonts w:ascii="Times New Roman" w:hAnsi="Times New Roman" w:cs="Times New Roman"/>
          <w:b/>
          <w:bCs/>
          <w:sz w:val="24"/>
          <w:szCs w:val="24"/>
        </w:rPr>
        <w:t xml:space="preserve"> of the </w:t>
      </w:r>
      <w:r w:rsidR="00F74C3A" w:rsidRPr="001D7AD6">
        <w:rPr>
          <w:rFonts w:ascii="Times New Roman" w:eastAsia="宋体" w:hAnsi="Times New Roman" w:cs="Times New Roman"/>
          <w:b/>
          <w:bCs/>
          <w:sz w:val="24"/>
          <w:szCs w:val="24"/>
        </w:rPr>
        <w:t>chloroplast genome</w:t>
      </w:r>
      <w:r w:rsidR="00F74C3A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F74C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A195F2F" w14:textId="77777777" w:rsidR="003140D6" w:rsidRDefault="003140D6" w:rsidP="00C2404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55"/>
        <w:gridCol w:w="1044"/>
        <w:gridCol w:w="1648"/>
        <w:gridCol w:w="3765"/>
        <w:gridCol w:w="1284"/>
      </w:tblGrid>
      <w:tr w:rsidR="00792979" w:rsidRPr="00792979" w14:paraId="05069EE4" w14:textId="77777777" w:rsidTr="003140D6">
        <w:trPr>
          <w:trHeight w:hRule="exact" w:val="397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2547D993" w14:textId="77777777" w:rsidR="00FA2227" w:rsidRPr="003140D6" w:rsidRDefault="00FA2227" w:rsidP="00E010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A754" w14:textId="70D88401" w:rsidR="00FA2227" w:rsidRPr="003140D6" w:rsidRDefault="005670AC" w:rsidP="00E010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33EE" w14:textId="48A4AEF3" w:rsidR="00FA2227" w:rsidRPr="003140D6" w:rsidRDefault="005670AC" w:rsidP="00E010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1950" w14:textId="35D97C6A" w:rsidR="00FA2227" w:rsidRPr="003140D6" w:rsidRDefault="00FA2227" w:rsidP="00E010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 sequence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E277" w14:textId="77777777" w:rsidR="00FA2227" w:rsidRPr="003140D6" w:rsidRDefault="00FA2227" w:rsidP="00E010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140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ength (bp)</w:t>
            </w:r>
          </w:p>
        </w:tc>
      </w:tr>
      <w:tr w:rsidR="00792979" w:rsidRPr="00792979" w14:paraId="4C92B40B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205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D591" w14:textId="42715D2E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-S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D6CC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cf1-5end/ndhF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2887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AGCATTCAATGTGGATTCCTG</w:t>
            </w:r>
          </w:p>
          <w:p w14:paraId="3D4B0FA6" w14:textId="278FAC78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TCCTCTACTTGTATTGGTCCTA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2E59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2</w:t>
            </w:r>
          </w:p>
        </w:tc>
      </w:tr>
      <w:tr w:rsidR="00792979" w:rsidRPr="00792979" w14:paraId="50E0D84A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BD75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1F5A" w14:textId="121087DA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-IR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89A6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cf1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BBA9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GGAATCCATTCTTCCTTGT</w:t>
            </w:r>
          </w:p>
          <w:p w14:paraId="640A89DB" w14:textId="1F4DE829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ATGTTAGC CAGATTAGT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78DA0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2</w:t>
            </w:r>
          </w:p>
        </w:tc>
      </w:tr>
      <w:tr w:rsidR="00DB6E00" w:rsidRPr="00792979" w14:paraId="648037AF" w14:textId="77777777" w:rsidTr="003140D6">
        <w:trPr>
          <w:trHeight w:val="78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99BA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47F7" w14:textId="1F387D61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-L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AEF1" w14:textId="6B33D06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2/ps</w:t>
            </w:r>
            <w:r w:rsidR="003F69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B082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 CCTTAGGCACGGCCATACAT</w:t>
            </w:r>
          </w:p>
          <w:p w14:paraId="342D0FB8" w14:textId="08BA36C2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 GGCCTGTAGTAGGTATCTGG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DA37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</w:t>
            </w:r>
          </w:p>
        </w:tc>
      </w:tr>
      <w:tr w:rsidR="00792979" w:rsidRPr="00792979" w14:paraId="164B6683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923E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266B" w14:textId="552EBB24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C52A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3/rpl2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0D8B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CCGCTACTATCCATATATA</w:t>
            </w:r>
          </w:p>
          <w:p w14:paraId="3F79C47C" w14:textId="63EF6A68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CGTTGGCTAGGTAAGCGT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95EC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5</w:t>
            </w:r>
          </w:p>
        </w:tc>
      </w:tr>
      <w:tr w:rsidR="00792979" w:rsidRPr="00792979" w14:paraId="667356C3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DC0E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C779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657C" w14:textId="77777777" w:rsid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S-GCU/</w:t>
            </w:r>
          </w:p>
          <w:p w14:paraId="5964443F" w14:textId="658D7C82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nG-GCC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7C68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CGAACCCTCGGTACAAATAAC</w:t>
            </w:r>
          </w:p>
          <w:p w14:paraId="769B162D" w14:textId="33545C74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GGGTTAATAGAACGAATCG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AEC4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6</w:t>
            </w:r>
          </w:p>
        </w:tc>
      </w:tr>
      <w:tr w:rsidR="00792979" w:rsidRPr="00792979" w14:paraId="5BE41FBE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FACC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261F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4E14" w14:textId="1496856B" w:rsidR="00792979" w:rsidRPr="00792979" w:rsidRDefault="003F699C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792979"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D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4A89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CCTATGCATTGACAGGATCT</w:t>
            </w:r>
          </w:p>
          <w:p w14:paraId="69130E6F" w14:textId="26032BA2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GTTGTCGCGACTGGACGA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A8DE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</w:t>
            </w:r>
          </w:p>
        </w:tc>
      </w:tr>
      <w:tr w:rsidR="00792979" w:rsidRPr="00792979" w14:paraId="04890E96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1DA8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871B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B7D8" w14:textId="77777777" w:rsid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BE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BE"/>
              </w:rPr>
              <w:t>trnE-UUC/</w:t>
            </w:r>
          </w:p>
          <w:p w14:paraId="307EDED1" w14:textId="77B8333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fr-BE"/>
              </w:rPr>
              <w:t>trnT-GGU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B7FB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TCCTGAACCACTAGACGATG</w:t>
            </w:r>
          </w:p>
          <w:p w14:paraId="0E36C0C2" w14:textId="2CC2DAA6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ATGGCGTTACTCTACCACTG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9B3B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9</w:t>
            </w:r>
          </w:p>
        </w:tc>
      </w:tr>
      <w:tr w:rsidR="00792979" w:rsidRPr="00792979" w14:paraId="05EE8C18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A53E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143E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4465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pP/psbB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9B20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ATCTAATTGCACTTCACGC</w:t>
            </w:r>
          </w:p>
          <w:p w14:paraId="47C2C789" w14:textId="1D0DCEDA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GTTACAGTCCCTCCTGTGAT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9B61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</w:t>
            </w:r>
          </w:p>
        </w:tc>
      </w:tr>
      <w:tr w:rsidR="00792979" w:rsidRPr="00792979" w14:paraId="14636AD4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7D09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8781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SC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3368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hA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9A72" w14:textId="77777777" w:rsidR="00792979" w:rsidRPr="00792979" w:rsidRDefault="00792979" w:rsidP="00E0108B">
            <w:pPr>
              <w:widowControl/>
              <w:ind w:firstLineChars="100" w:firstLine="21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ACCAATGGAATTCTGTCTGC</w:t>
            </w:r>
          </w:p>
          <w:p w14:paraId="43C20AED" w14:textId="2FCED32B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CATCATTCGAGTTGATGAAC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008A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3</w:t>
            </w:r>
          </w:p>
        </w:tc>
      </w:tr>
      <w:tr w:rsidR="00792979" w:rsidRPr="00792979" w14:paraId="5C030F81" w14:textId="77777777" w:rsidTr="003140D6">
        <w:trPr>
          <w:trHeight w:val="774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68BF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30AB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DC54" w14:textId="410ADBE3" w:rsidR="00792979" w:rsidRPr="00792979" w:rsidRDefault="003F699C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="00792979"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1-5end</w:t>
            </w:r>
          </w:p>
        </w:tc>
        <w:tc>
          <w:tcPr>
            <w:tcW w:w="22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5839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: GGGACAGCTCATGATGTTCA</w:t>
            </w:r>
          </w:p>
          <w:p w14:paraId="5D592B93" w14:textId="38B356C7" w:rsidR="00792979" w:rsidRPr="00792979" w:rsidRDefault="00792979" w:rsidP="00E0108B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: TGATTCCCATCCAGATAAGA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94ED" w14:textId="77777777" w:rsidR="00792979" w:rsidRPr="00792979" w:rsidRDefault="00792979" w:rsidP="00E010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929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</w:t>
            </w:r>
          </w:p>
        </w:tc>
      </w:tr>
    </w:tbl>
    <w:p w14:paraId="26CF5986" w14:textId="77777777" w:rsidR="00FA2227" w:rsidRPr="00837561" w:rsidRDefault="00FA2227">
      <w:pPr>
        <w:rPr>
          <w:rFonts w:ascii="Times New Roman" w:hAnsi="Times New Roman" w:cs="Times New Roman"/>
        </w:rPr>
      </w:pPr>
    </w:p>
    <w:sectPr w:rsidR="00FA2227" w:rsidRPr="00837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CFE5A" w14:textId="77777777" w:rsidR="00D531ED" w:rsidRDefault="00D531ED" w:rsidP="00FA2227">
      <w:r>
        <w:separator/>
      </w:r>
    </w:p>
  </w:endnote>
  <w:endnote w:type="continuationSeparator" w:id="0">
    <w:p w14:paraId="6E2DFB0D" w14:textId="77777777" w:rsidR="00D531ED" w:rsidRDefault="00D531ED" w:rsidP="00FA2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E80EC" w14:textId="77777777" w:rsidR="00D531ED" w:rsidRDefault="00D531ED" w:rsidP="00FA2227">
      <w:r>
        <w:separator/>
      </w:r>
    </w:p>
  </w:footnote>
  <w:footnote w:type="continuationSeparator" w:id="0">
    <w:p w14:paraId="1CBC5703" w14:textId="77777777" w:rsidR="00D531ED" w:rsidRDefault="00D531ED" w:rsidP="00FA22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561"/>
    <w:rsid w:val="002165E3"/>
    <w:rsid w:val="00245493"/>
    <w:rsid w:val="003140D6"/>
    <w:rsid w:val="0036763A"/>
    <w:rsid w:val="003F1627"/>
    <w:rsid w:val="003F699C"/>
    <w:rsid w:val="00434600"/>
    <w:rsid w:val="00463E8E"/>
    <w:rsid w:val="004A7FFE"/>
    <w:rsid w:val="005670AC"/>
    <w:rsid w:val="00637459"/>
    <w:rsid w:val="00792979"/>
    <w:rsid w:val="007C42F8"/>
    <w:rsid w:val="00825DE5"/>
    <w:rsid w:val="00837561"/>
    <w:rsid w:val="008E1CCB"/>
    <w:rsid w:val="009244CE"/>
    <w:rsid w:val="00A77C05"/>
    <w:rsid w:val="00B602BA"/>
    <w:rsid w:val="00B77A5C"/>
    <w:rsid w:val="00C24045"/>
    <w:rsid w:val="00D22E1A"/>
    <w:rsid w:val="00D531ED"/>
    <w:rsid w:val="00DB6E00"/>
    <w:rsid w:val="00DF6507"/>
    <w:rsid w:val="00E0108B"/>
    <w:rsid w:val="00F675A3"/>
    <w:rsid w:val="00F74C3A"/>
    <w:rsid w:val="00FA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01BBE"/>
  <w15:chartTrackingRefBased/>
  <w15:docId w15:val="{C3BAA370-4D6E-4E65-9053-85A5DACD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2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2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2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2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2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90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何</dc:creator>
  <cp:keywords/>
  <dc:description/>
  <cp:lastModifiedBy>云飞</cp:lastModifiedBy>
  <cp:revision>21</cp:revision>
  <dcterms:created xsi:type="dcterms:W3CDTF">2020-09-02T14:37:00Z</dcterms:created>
  <dcterms:modified xsi:type="dcterms:W3CDTF">2021-01-26T13:05:00Z</dcterms:modified>
</cp:coreProperties>
</file>